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43" w:type="dxa"/>
        <w:tblLayout w:type="fixed"/>
        <w:tblLook w:val="06A0" w:firstRow="1" w:lastRow="0" w:firstColumn="1" w:lastColumn="0" w:noHBand="1" w:noVBand="1"/>
      </w:tblPr>
      <w:tblGrid>
        <w:gridCol w:w="747"/>
        <w:gridCol w:w="558"/>
        <w:gridCol w:w="600"/>
        <w:gridCol w:w="1009"/>
        <w:gridCol w:w="880"/>
        <w:gridCol w:w="608"/>
        <w:gridCol w:w="1514"/>
        <w:gridCol w:w="1572"/>
        <w:gridCol w:w="1470"/>
        <w:gridCol w:w="1785"/>
      </w:tblGrid>
      <w:tr w:rsidR="563C2B27" w:rsidRPr="000E05DC" w14:paraId="109AB633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6E3355" w14:textId="6723D5C1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uthor(s)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E6081D7" w14:textId="75697879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Year of Publication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398EB81" w14:textId="017EDB1B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ountry of Origin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BC0F72" w14:textId="433299C4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ims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DB0477" w14:textId="4B247223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tudy population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BA0D13E" w14:textId="6E4B38A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ample Size (if applicable)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EE6D9C" w14:textId="127B4463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ethods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059B27C" w14:textId="673F6F43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ntervention Type/Duration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DDA5586" w14:textId="690EF397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utcomes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75CFC6E" w14:textId="7887F13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How Outcomes are Measured</w:t>
            </w:r>
          </w:p>
        </w:tc>
      </w:tr>
      <w:tr w:rsidR="563C2B27" w:rsidRPr="000E05DC" w14:paraId="74452125" w14:textId="77777777" w:rsidTr="005656B4">
        <w:trPr>
          <w:trHeight w:val="2325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D173F51" w14:textId="36A9F60B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aeser MA, Saltmarche A, Krengel MH, Hamblin MR, Knight JA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8A6434" w14:textId="7B752755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11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9916B2B" w14:textId="5D411E0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BFE2311" w14:textId="4ECF94D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mprove cognition in chronic TBI patients using transcranial light stimulation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F77E6CE" w14:textId="3904ECE0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hronic TBI Patients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2D5232" w14:textId="05790B22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FAD573" w14:textId="6EB4199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dministration of red/NIR LED light</w:t>
            </w:r>
            <w:r w:rsidR="0DF369CB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to midline sagittal areas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, 3 square cluster shapes applied with the device with the following specifics for device one </w:t>
            </w:r>
            <w:r w:rsidR="2040FE6A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“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0 NIR 870 nm diodes, 12.25 mW each, and 9 red 633 nm diodes, 1 mW each</w:t>
            </w:r>
            <w:r w:rsidR="1BBADFD6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”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or the second device circular shaped area application (1- 3 areas) and </w:t>
            </w:r>
            <w:r w:rsidR="1CD09F86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pecifics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="67B970B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“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2 NIR 870 nm diodes, and 9 red 633 nm diodes, 12–15 mW each.</w:t>
            </w:r>
            <w:r w:rsidR="6BB3894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”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BFE392" w14:textId="00B8A521" w:rsidR="6BB38940" w:rsidRPr="000E05DC" w:rsidRDefault="6BB38940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reatment duration varied. </w:t>
            </w:r>
            <w:r w:rsidR="563C2B27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Patients received this treatment over multiple visits and have been on </w:t>
            </w:r>
            <w:r w:rsidR="49F8E77B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reatment</w:t>
            </w:r>
            <w:r w:rsidR="563C2B27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now over a series of years, however, improvement was noted in patient one as early as 3 days of use. Patient one cannot stop using the device nightly for more than 2 weeks or she will regress.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219099F" w14:textId="5B384C6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atient 1 increased her sustained attention and improved sleep Patient 2 showed improvement after treatment in executive functioning, inhibition, inhibition accuracy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F42BC8" w14:textId="10A2477E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Patient 1: measured sustained attention by increased time spent on computer, improvement in sleep is measured through self report Patient 2 showed </w:t>
            </w:r>
            <w:r w:rsidR="149D74AC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mprovement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through the cognitive task "Stroop"</w:t>
            </w:r>
          </w:p>
        </w:tc>
      </w:tr>
      <w:tr w:rsidR="563C2B27" w:rsidRPr="000E05DC" w14:paraId="656E1B59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F6A5DBF" w14:textId="36F704C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aeser MA, Zafonte R, Krengel MH, Martin PI, Frazier J, Hamblin MR, Knight JA, Meehan WP 3rd, Baker EH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0E98BB0" w14:textId="20B2C1AE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14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71C3927" w14:textId="6AE23791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FB1D217" w14:textId="022D51D7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mprove cognition using scalp application of red and near-infrared (NIR) light-emitting diodes (LED) in chronic mild TBI patients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9B2F01E" w14:textId="26DFF27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hronic Mild TBI patients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14EA688" w14:textId="6FCC5BBB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EDA3B8A" w14:textId="0FAEFF1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Each LED cluster head (5.35 cm diameter, 500 mW, 22.2 mW/cm2) was applied for 10 min to each of 11 scalp placements (13 J/cm2). LEDs were placed on the midline from front-to-back; and bilaterally on frontal, parietal, and temporal areas. Neuropsychological testing was performed pre-</w:t>
            </w:r>
            <w:r w:rsidR="00B14D27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reatment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, and at 1 week, and 1 and 2 months after the 18th treatment.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FB4D791" w14:textId="152D6501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reatment administered for 3 times a week for 6 weeks</w:t>
            </w:r>
            <w:r w:rsidR="1CBC96EE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with 18 session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783494" w14:textId="3AE54974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mprovements in cognitive performance (inhibition, inhibition switching, verbal learning, and memory) as well as a self reported sleep improvement as well as fewer PTSD symptoms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99D20A6" w14:textId="29DBFA84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Sleep was a self report metric and cognitive testing was </w:t>
            </w:r>
            <w:r w:rsidR="30B58DD5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dministered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="0ED7E98C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hrough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the following tests Stroop Test, California Verbal Learning Test-II, Delis–Kaplan Executive Function, Controlled Oral Word Association Test, Digit Span, Forwards and Backwards, Wechsler Adult Intelligence Scale</w:t>
            </w:r>
            <w:r w:rsidR="5A87D0DC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 Improvements reported seen on Stroop and CVLT-II.</w:t>
            </w:r>
          </w:p>
        </w:tc>
      </w:tr>
      <w:tr w:rsidR="563C2B27" w:rsidRPr="000E05DC" w14:paraId="1A75D59A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86F4646" w14:textId="18DCFB43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aeser M. A., Martin P. I., Ho M. D., Krengel M. H. , Bogdanova Y., Knight J. A., Hamblin M. R., Fedoruk A. E. , Poole L. G. , Cheng C. H., and Koo B. B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D77408" w14:textId="4411780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23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2C1293" w14:textId="6B720C2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098BDE1" w14:textId="5FD177D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Examine cognition, behavior/mood changes Post-</w:t>
            </w:r>
            <w:r w:rsidR="00484E50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and look at MRI resting state connectivity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7C3ABA2" w14:textId="26BE0EC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raumatic Encephalopathy Patients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9F6709" w14:textId="4045D0F1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427016B" w14:textId="70AACC12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Four ex-football players with traumatic encephalopathy syndrome/possible chronic traumatic encephalopathy received red/near-infrared </w:t>
            </w:r>
            <w:r w:rsidR="00484E50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to scalp 3 times a week for 6 weeks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F7B18AD" w14:textId="0AF87AB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reatment administered 3 times a week for 6 week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EB7BCA" w14:textId="730F56E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highlight w:val="yellow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here was significant improvement at one month on PTSD</w:t>
            </w:r>
            <w:r w:rsidR="672A11B9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,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depression</w:t>
            </w:r>
            <w:r w:rsidR="1F7D540A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,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pain and sleep scores. Increase in SN functional connectivity after 1-month treatment , additionally Improvements in cognition were seen across multiple domains</w:t>
            </w:r>
            <w:r w:rsidR="26723CC6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599A8B" w14:textId="557D155A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Cognition was measured using Color-Word Interference (Stroop), California Verbal Learning Test-II, Trail-Making Test, Controlled Oral Word Association Test, Connors’ Continuous Performance Test, Brief Visuospatial Memory Test- Revised. Sleep was measured through the </w:t>
            </w:r>
            <w:r w:rsidR="6FCF64A6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ittsburgh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sleep quality index. Depression was measured through the beck depression inventory- II. Additional metrics is the short form </w:t>
            </w:r>
            <w:r w:rsidR="348E4B35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cGill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pain questionnaire and PTSD checklist civilian.</w:t>
            </w:r>
          </w:p>
        </w:tc>
      </w:tr>
      <w:tr w:rsidR="563C2B27" w:rsidRPr="000E05DC" w14:paraId="5A92279F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BEBF76" w14:textId="153225E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orries, L. D., Cassano, P., &amp; Henderson, T. A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DC4620" w14:textId="56E8734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15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6A38534" w14:textId="57B346C5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D478303" w14:textId="25BD55E0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view treatment of TBI with use of a high power NIR laser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984340D" w14:textId="69C9BFA9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hronic mild to moderate TBI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FA17D9" w14:textId="07C13BF5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2141F13" w14:textId="735F6355" w:rsidR="10846FA9" w:rsidRPr="000E05DC" w:rsidRDefault="10846FA9" w:rsidP="563C2B27">
            <w:pPr>
              <w:spacing w:before="240" w:after="240"/>
              <w:rPr>
                <w:rFonts w:ascii="Times New Roman" w:eastAsia="Aptos Narrow" w:hAnsi="Times New Roman" w:cs="Times New Roman"/>
                <w:color w:val="242424"/>
                <w:sz w:val="10"/>
                <w:szCs w:val="10"/>
              </w:rPr>
            </w:pPr>
            <w:r w:rsidRPr="000E05DC">
              <w:rPr>
                <w:rFonts w:ascii="Times New Roman" w:eastAsia="Aptos Narrow" w:hAnsi="Times New Roman" w:cs="Times New Roman"/>
                <w:color w:val="242424"/>
                <w:sz w:val="10"/>
                <w:szCs w:val="10"/>
              </w:rPr>
              <w:t>Treatments took place over the course of 2 months using a high-power NIR laser "(13.2 W/0.89 cm(2) at 810 nm or 9 W/0.89 cm(2) at 810 nm and 980 nm)"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B3F67E" w14:textId="490E4F7A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he administration for the study treatment was 8-12 min., 10 visits (6/10 participants) or 20 visits (4/10 participants)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024EC4F" w14:textId="3A042D4C" w:rsidR="2FFE0E3E" w:rsidRPr="000E05DC" w:rsidRDefault="2FFE0E3E" w:rsidP="563C2B27">
            <w:pPr>
              <w:spacing w:before="240" w:after="240"/>
              <w:rPr>
                <w:rFonts w:ascii="Times New Roman" w:eastAsia="Aptos Narrow" w:hAnsi="Times New Roman" w:cs="Times New Roman"/>
                <w:color w:val="242424"/>
                <w:sz w:val="10"/>
                <w:szCs w:val="10"/>
              </w:rPr>
            </w:pPr>
            <w:r w:rsidRPr="000E05DC">
              <w:rPr>
                <w:rFonts w:ascii="Times New Roman" w:eastAsia="Aptos Narrow" w:hAnsi="Times New Roman" w:cs="Times New Roman"/>
                <w:color w:val="242424"/>
                <w:sz w:val="10"/>
                <w:szCs w:val="10"/>
              </w:rPr>
              <w:t>Improvements were seen in the symptoms of headache, sleep disturbance, cognition, mood dysregulation, anxiety, and irritability.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30DF3BF" w14:textId="628816AA" w:rsidR="2C36B2B8" w:rsidRPr="000E05DC" w:rsidRDefault="2C36B2B8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Quick Inventory of Depressive Symptomatology Self-Report (QIDS-SR) was administered to all participants and BDI administered to 7/10 participants.</w:t>
            </w:r>
          </w:p>
        </w:tc>
      </w:tr>
      <w:tr w:rsidR="563C2B27" w:rsidRPr="000E05DC" w14:paraId="45AFBA78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43C9986" w14:textId="45BA6752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pt-BR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pt-BR"/>
              </w:rPr>
              <w:t>Carneiro AMC, Poiani GC, Zaninnoto AL, Osorio R</w:t>
            </w:r>
            <w:r w:rsidR="3604F2AB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pt-BR"/>
              </w:rPr>
              <w:t>. L.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pt-BR"/>
              </w:rPr>
              <w:t>, Oliveira ML, Paiva WS, Zângaro RA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11AB504" w14:textId="4C248B79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19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4BF6B2" w14:textId="3BFF500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Brazil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3A97A33" w14:textId="04BD71C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Evaluate hemodynamic conditions and neurocognitive changes before and after </w:t>
            </w:r>
            <w:r w:rsidR="00484E50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treatment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19396EC" w14:textId="430629DF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evere TBI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4BFC4C7" w14:textId="5BDD5E9B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9852078" w14:textId="250B22E2" w:rsidR="486068E1" w:rsidRPr="000E05DC" w:rsidRDefault="486068E1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Photobiomodulation therapy was administered. Neuropsychological testing was administered pre, post, and late photobiomodulation therapy.</w:t>
            </w:r>
            <w:r w:rsidR="501DF995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1809E570" w:rsidRPr="000E05DC">
              <w:rPr>
                <w:rFonts w:ascii="Times New Roman" w:hAnsi="Times New Roman" w:cs="Times New Roman"/>
                <w:sz w:val="10"/>
                <w:szCs w:val="10"/>
              </w:rPr>
              <w:t>Doppler</w:t>
            </w:r>
            <w:r w:rsidR="501DF995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was used to measure CBF. Pre and one week post </w:t>
            </w:r>
            <w:r w:rsidR="00484E50">
              <w:rPr>
                <w:rFonts w:ascii="Times New Roman" w:hAnsi="Times New Roman" w:cs="Times New Roman"/>
                <w:sz w:val="10"/>
                <w:szCs w:val="10"/>
              </w:rPr>
              <w:t>t-PBM</w:t>
            </w:r>
          </w:p>
          <w:p w14:paraId="5D2F1FD0" w14:textId="307638FB" w:rsidR="563C2B27" w:rsidRPr="000E05DC" w:rsidRDefault="563C2B27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A3324E2" w14:textId="288063B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reatment administered 3 times a week for 6 week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B0514E" w14:textId="6C46E58E" w:rsidR="0A830B1A" w:rsidRPr="000E05DC" w:rsidRDefault="0A830B1A" w:rsidP="563C2B27">
            <w:pPr>
              <w:spacing w:before="240" w:after="240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eastAsia="Aptos" w:hAnsi="Times New Roman" w:cs="Times New Roman"/>
                <w:sz w:val="10"/>
                <w:szCs w:val="10"/>
              </w:rPr>
              <w:t>Found an alteration in the cerebral blood flow (CBF) as well as a consequent increase of the cerebral oxygenation that helped to improve the cerebral function.</w:t>
            </w:r>
            <w:r w:rsidR="620E67D2" w:rsidRPr="000E05DC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 Improvement trends seen in some aspects of cognitive function.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9E377B" w14:textId="5C4F32F2" w:rsidR="2B6063B1" w:rsidRPr="000E05DC" w:rsidRDefault="2B6063B1" w:rsidP="563C2B27">
            <w:pPr>
              <w:spacing w:before="240" w:after="240"/>
              <w:rPr>
                <w:rFonts w:ascii="Times New Roman" w:eastAsia="Aptos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Doppler used at 7.5 MHz in B-mode with linear probe. </w:t>
            </w:r>
            <w:r w:rsidR="563C2B27" w:rsidRPr="000E05DC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Beck anxiety inventory, beck depression inventory were administered questionnaires. Neuropsychological tests administered include, Stroop, Trail making A and B, digit symbol, RAVLT, complex </w:t>
            </w:r>
            <w:r w:rsidR="0F8CA71E" w:rsidRPr="000E05DC">
              <w:rPr>
                <w:rFonts w:ascii="Times New Roman" w:eastAsia="Aptos" w:hAnsi="Times New Roman" w:cs="Times New Roman"/>
                <w:sz w:val="10"/>
                <w:szCs w:val="10"/>
              </w:rPr>
              <w:t>Rey</w:t>
            </w:r>
            <w:r w:rsidR="563C2B27" w:rsidRPr="000E05DC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 figure, verbal fluency.</w:t>
            </w:r>
          </w:p>
        </w:tc>
      </w:tr>
      <w:tr w:rsidR="563C2B27" w:rsidRPr="000E05DC" w14:paraId="6FF16645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01EB3C" w14:textId="6C04A96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hao LL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8ADBDF2" w14:textId="218C98AE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19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EFFA1A9" w14:textId="49146B7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8F59A78" w14:textId="5FCAEA1B" w:rsidR="00BF0FF1" w:rsidRPr="000E05DC" w:rsidRDefault="00BF0FF1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To describe improvements in GWI symptoms in Gulf War Veterans after photobiomodulation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30ADF1" w14:textId="12E40F1E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Gulf War Illness Veterans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96BCD68" w14:textId="6180C3A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28941F" w14:textId="75719065" w:rsidR="286A43DA" w:rsidRPr="000E05DC" w:rsidRDefault="286A43DA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Patients had </w:t>
            </w:r>
            <w:r w:rsidR="4F69477C" w:rsidRPr="000E05DC">
              <w:rPr>
                <w:rFonts w:ascii="Times New Roman" w:hAnsi="Times New Roman" w:cs="Times New Roman"/>
                <w:sz w:val="10"/>
                <w:szCs w:val="10"/>
              </w:rPr>
              <w:t>thorough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c</w:t>
            </w:r>
            <w:r w:rsidR="244337FC" w:rsidRPr="000E05DC">
              <w:rPr>
                <w:rFonts w:ascii="Times New Roman" w:hAnsi="Times New Roman" w:cs="Times New Roman"/>
                <w:sz w:val="10"/>
                <w:szCs w:val="10"/>
              </w:rPr>
              <w:t>linical interview</w:t>
            </w:r>
            <w:r w:rsidR="1087F257" w:rsidRPr="000E05DC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 w:rsidR="244337FC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and questionnaires about PTSD, Pain, </w:t>
            </w:r>
            <w:r w:rsidR="25D9C62B" w:rsidRPr="000E05DC">
              <w:rPr>
                <w:rFonts w:ascii="Times New Roman" w:hAnsi="Times New Roman" w:cs="Times New Roman"/>
                <w:sz w:val="10"/>
                <w:szCs w:val="10"/>
              </w:rPr>
              <w:t>Insomnia</w:t>
            </w:r>
            <w:r w:rsidR="244337FC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, Military History and Health, </w:t>
            </w:r>
            <w:r w:rsidR="01D1EAB9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Alcohol and Substance abuse, </w:t>
            </w:r>
            <w:r w:rsidR="42474427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TBI, and MDD. Patients were instructed to use the </w:t>
            </w:r>
          </w:p>
          <w:p w14:paraId="45FD5399" w14:textId="33AA197C" w:rsidR="563C2B27" w:rsidRPr="000E05DC" w:rsidRDefault="563C2B27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395444" w14:textId="2A00707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reatment administered every other day for 12 week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3670B2B" w14:textId="3772817B" w:rsidR="71CDAD31" w:rsidRPr="000E05DC" w:rsidRDefault="71CDAD31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After 12 weeks of PBM treatments, </w:t>
            </w:r>
            <w:r w:rsidR="00B14D27">
              <w:rPr>
                <w:rFonts w:ascii="Times New Roman" w:hAnsi="Times New Roman" w:cs="Times New Roman"/>
                <w:sz w:val="10"/>
                <w:szCs w:val="10"/>
              </w:rPr>
              <w:t>Participant 1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no longer met the criteria to be considered a Kansas G</w:t>
            </w:r>
            <w:r w:rsidR="00B14D27">
              <w:rPr>
                <w:rFonts w:ascii="Times New Roman" w:hAnsi="Times New Roman" w:cs="Times New Roman"/>
                <w:sz w:val="10"/>
                <w:szCs w:val="10"/>
              </w:rPr>
              <w:t>ulf War Illness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case. Although </w:t>
            </w:r>
            <w:r w:rsidR="00B14D27">
              <w:rPr>
                <w:rFonts w:ascii="Times New Roman" w:hAnsi="Times New Roman" w:cs="Times New Roman"/>
                <w:sz w:val="10"/>
                <w:szCs w:val="10"/>
              </w:rPr>
              <w:t>this participant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remained a mild-moderate case at Week 12, his mood-cognitive domain score, pain, sleep, and fatigue symptoms all improved</w:t>
            </w:r>
          </w:p>
          <w:p w14:paraId="1D19FAEB" w14:textId="7B4A1ADA" w:rsidR="71CDAD31" w:rsidRPr="000E05DC" w:rsidRDefault="003F2DF4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Participant 2</w:t>
            </w:r>
            <w:r w:rsidR="71CDAD31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was not considered at baseline a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Gulf War Illness</w:t>
            </w:r>
            <w:r w:rsidR="71CDAD31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case but was a severe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hronic multisymptom</w:t>
            </w:r>
            <w:r w:rsidR="71CDAD31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case. After 12 weeks of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t-</w:t>
            </w:r>
            <w:r w:rsidR="71CDAD31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PBM,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the participant was</w:t>
            </w:r>
            <w:r w:rsidR="71CDAD31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re-classified as a mild-moderate case because he rated most symptoms as “mild” or “moderate.” At Week 12, his fatigue, pain, and mood-cognitive, pain and sleep symptoms all improve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541D8E" w14:textId="1B4D1D03" w:rsidR="61BAD831" w:rsidRPr="000E05DC" w:rsidRDefault="61BAD831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GWI severity index, Kansas Gulf War Military History and Health, Brief Pain Inventory and Insomnia Severity Index</w:t>
            </w:r>
          </w:p>
        </w:tc>
      </w:tr>
      <w:tr w:rsidR="563C2B27" w:rsidRPr="000E05DC" w14:paraId="7143AD62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5E7C6C2" w14:textId="5513FEF5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artin Paula I. , Chao Linda , Krengel Maxine H. , Ho Michael D. , Yee Megan , Lew Robert , Knight Jeffrey , Hamblin Michael R. , Naeser Margaret A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1A572E3" w14:textId="5A0723C5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21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49093D4" w14:textId="29D1788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A1B70B" w14:textId="0F57C5A2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nvestigated whether photobiomodulation applied transcranially could improve cognition, and health symptoms in Gulf War Illness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9844B90" w14:textId="362DF8DA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Gulf War Illness Veterans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6A7DFFA" w14:textId="014F1D15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8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3A2CA2" w14:textId="4EF908E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his study is a blinded, randomized, sham-controlled trial using Sham or Real, red/NIR light-emitting diodes (LED) applied transcranially. </w:t>
            </w:r>
            <w:r w:rsidR="003F2DF4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dministration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of neuropsychological </w:t>
            </w:r>
            <w:r w:rsidR="732DCCFF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esting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and psychosocial questionnaires.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5B63AB6" w14:textId="4646AA2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5 half hour treatments twice a week for roughly 7.5 week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A6A4B6" w14:textId="41EC7765" w:rsidR="3A49D393" w:rsidRPr="000E05DC" w:rsidRDefault="3A49D393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Improvements on a multitude of cognitive outcomes for both the sham and real groups was reported 1 week after </w:t>
            </w:r>
            <w:r w:rsidR="2F475889" w:rsidRPr="000E05DC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15</w:t>
            </w:r>
            <w:r w:rsidRPr="000E05DC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th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reatment however after</w:t>
            </w:r>
            <w:r w:rsidR="27FE65CF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1 month improvements were only noted in </w:t>
            </w:r>
            <w:r w:rsidR="0569305B" w:rsidRPr="000E05DC">
              <w:rPr>
                <w:rFonts w:ascii="Times New Roman" w:hAnsi="Times New Roman" w:cs="Times New Roman"/>
                <w:sz w:val="10"/>
                <w:szCs w:val="10"/>
              </w:rPr>
              <w:t>the</w:t>
            </w:r>
            <w:r w:rsidR="27FE65CF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2E6FA3CE" w:rsidRPr="000E05DC">
              <w:rPr>
                <w:rFonts w:ascii="Times New Roman" w:hAnsi="Times New Roman" w:cs="Times New Roman"/>
                <w:sz w:val="10"/>
                <w:szCs w:val="10"/>
              </w:rPr>
              <w:t>real treatment group and sham regressed. Similarly at one month</w:t>
            </w:r>
            <w:r w:rsidR="67E92495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hose with a PCL-C </w:t>
            </w:r>
            <w:r w:rsidR="2E6FA3CE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PTSD</w:t>
            </w:r>
            <w:r w:rsidR="42B2021E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score over 36 at baseline</w:t>
            </w:r>
            <w:r w:rsidR="4765A11B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, sham and treated showed reduction in PTSD scores at 1 week but then at 1 month only those on active treatment showed continued improvement and reduction in PTSD, sham regressed. 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E2D030" w14:textId="4D07D726" w:rsidR="3813409A" w:rsidRPr="000E05DC" w:rsidRDefault="3813409A" w:rsidP="563C2B27">
            <w:pPr>
              <w:spacing w:before="90" w:after="9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eastAsia="Arial" w:hAnsi="Times New Roman" w:cs="Times New Roman"/>
                <w:color w:val="000000" w:themeColor="text1"/>
                <w:sz w:val="10"/>
                <w:szCs w:val="10"/>
              </w:rPr>
              <w:t>Digit Span, Delis-Kaplan executive function test trails, Color-Word interference (Stroop), California verbal learning test II, Connor's continuous performance test II, Rey osterrieth complex figure test</w:t>
            </w:r>
          </w:p>
          <w:p w14:paraId="68BFE1BF" w14:textId="0B297678" w:rsidR="06E52533" w:rsidRPr="000E05DC" w:rsidRDefault="06E52533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PCL-C PTSD checklist civilian, Visual analog pain rating scale (VAS), Short form McGill pain questionnaire, West Haven-Yale Multidimensional Pain Inventory (WHYMPI), Multi-dimensional fatigue inventory</w:t>
            </w:r>
            <w:r w:rsidR="58ECB149" w:rsidRPr="000E05DC">
              <w:rPr>
                <w:rFonts w:ascii="Times New Roman" w:hAnsi="Times New Roman" w:cs="Times New Roman"/>
                <w:sz w:val="10"/>
                <w:szCs w:val="10"/>
              </w:rPr>
              <w:t>, Beck Depression Inventory II (BDI-II), Health Symptom Checklist (HSC), Veterans RAND 36 item health survey, SF-36V Plus, Pittsburgh Sleep Quality Index (PSQI), Epworth Sleepiness Scale, Karolinska Sleepiness Scale</w:t>
            </w:r>
          </w:p>
        </w:tc>
      </w:tr>
      <w:tr w:rsidR="563C2B27" w:rsidRPr="000E05DC" w14:paraId="067BD764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A0933A9" w14:textId="160F19FF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izamutdinov, D., Qi, X., Berman, M. H., Dougal, G., Dayawansa, S., Wu, E., Yi, S. S., Stevens, A. B., &amp; Huang, J. H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364C7E8" w14:textId="7215A54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21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A74CF2A" w14:textId="44445E47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27E56EF" w14:textId="4DD6AB97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Examine the safety and treatment benefits of transcranial NIR treatment for dementia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E17949C" w14:textId="5D7E0F7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Early and moderate dementia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BAAD2B0" w14:textId="718D15C5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0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11332D7" w14:textId="7B25ADFC" w:rsidR="1C4ECCE5" w:rsidRPr="000E05DC" w:rsidRDefault="1C4ECCE5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Neuropsychological testing was done before </w:t>
            </w:r>
            <w:r w:rsidR="793B9B6F" w:rsidRPr="000E05DC">
              <w:rPr>
                <w:rFonts w:ascii="Times New Roman" w:hAnsi="Times New Roman" w:cs="Times New Roman"/>
                <w:sz w:val="10"/>
                <w:szCs w:val="10"/>
              </w:rPr>
              <w:t>and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after treatment. Active treatment consisted of a low power NIR light simulation with active </w:t>
            </w:r>
            <w:r w:rsidR="593E3EFF" w:rsidRPr="000E05DC">
              <w:rPr>
                <w:rFonts w:ascii="Times New Roman" w:hAnsi="Times New Roman" w:cs="Times New Roman"/>
                <w:sz w:val="10"/>
                <w:szCs w:val="10"/>
              </w:rPr>
              <w:t>photo biomodulation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wice daily for 6 minutes for 8 weeks</w:t>
            </w:r>
            <w:r w:rsidR="539F0008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="07CB9DAE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Sham was conducted in the same manner. 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9D696E" w14:textId="59F0EAA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wice a day daily for 6 minutes for 8 week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C9D5F7F" w14:textId="1CD7D5FE" w:rsidR="30EF27C7" w:rsidRPr="000E05DC" w:rsidRDefault="30EF27C7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Treatment with active device resulted in improvements of cognitive</w:t>
            </w:r>
            <w:r w:rsidR="67D0146C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outcomes shown in neuropsychological testing. </w:t>
            </w:r>
            <w:r w:rsidR="5412E5B0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rending </w:t>
            </w:r>
            <w:r w:rsidR="37AC8EB0" w:rsidRPr="000E05DC">
              <w:rPr>
                <w:rFonts w:ascii="Times New Roman" w:hAnsi="Times New Roman" w:cs="Times New Roman"/>
                <w:sz w:val="10"/>
                <w:szCs w:val="10"/>
              </w:rPr>
              <w:t>toward</w:t>
            </w:r>
            <w:r w:rsidR="5412E5B0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significant</w:t>
            </w:r>
            <w:r w:rsidR="0319CCC3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64797080" w:rsidRPr="000E05DC">
              <w:rPr>
                <w:rFonts w:ascii="Times New Roman" w:hAnsi="Times New Roman" w:cs="Times New Roman"/>
                <w:sz w:val="10"/>
                <w:szCs w:val="10"/>
              </w:rPr>
              <w:t>improvements in</w:t>
            </w:r>
            <w:r w:rsidR="5412E5B0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he active treatment arm included, CCT, LMT-II</w:t>
            </w:r>
            <w:r w:rsidR="68386D72" w:rsidRPr="000E05DC">
              <w:rPr>
                <w:rFonts w:ascii="Times New Roman" w:hAnsi="Times New Roman" w:cs="Times New Roman"/>
                <w:sz w:val="10"/>
                <w:szCs w:val="10"/>
              </w:rPr>
              <w:t>, DS Forward and Backward, Digit symbol substitution, word fluency</w:t>
            </w:r>
            <w:r w:rsidR="2050686A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. Significant improvements in cognition in the active treatment arm included Auditory verbal learning test, </w:t>
            </w:r>
            <w:r w:rsidR="71CF8370" w:rsidRPr="000E05DC">
              <w:rPr>
                <w:rFonts w:ascii="Times New Roman" w:hAnsi="Times New Roman" w:cs="Times New Roman"/>
                <w:sz w:val="10"/>
                <w:szCs w:val="10"/>
              </w:rPr>
              <w:t>Boston</w:t>
            </w:r>
            <w:r w:rsidR="2050686A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naming test, TMT- A &amp; B</w:t>
            </w:r>
            <w:r w:rsidR="00D3D016" w:rsidRPr="000E05DC">
              <w:rPr>
                <w:rFonts w:ascii="Times New Roman" w:hAnsi="Times New Roman" w:cs="Times New Roman"/>
                <w:sz w:val="10"/>
                <w:szCs w:val="10"/>
              </w:rPr>
              <w:t>, and LMT-I.</w:t>
            </w:r>
          </w:p>
          <w:p w14:paraId="1305C064" w14:textId="3629B10D" w:rsidR="50DF0BE8" w:rsidRPr="000E05DC" w:rsidRDefault="50DF0BE8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Caregivers to the patients also reported less anxiety, improved mood, more energy and positive daily routine </w:t>
            </w:r>
            <w:r w:rsidR="73FE9B4C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after 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2 to 3 weeks </w:t>
            </w:r>
            <w:r w:rsidR="79D8A751" w:rsidRPr="000E05DC">
              <w:rPr>
                <w:rFonts w:ascii="Times New Roman" w:hAnsi="Times New Roman" w:cs="Times New Roman"/>
                <w:sz w:val="10"/>
                <w:szCs w:val="10"/>
              </w:rPr>
              <w:t>of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reatment. 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39B7857" w14:textId="08FEFEE6" w:rsidR="49D6FF8D" w:rsidRPr="000E05DC" w:rsidRDefault="49D6FF8D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Administered</w:t>
            </w:r>
            <w:r w:rsidR="7AEB988F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he </w:t>
            </w:r>
            <w:r w:rsidR="30EF27C7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MMSE, Logical Memory tests </w:t>
            </w:r>
            <w:r w:rsidR="0B6A13DF" w:rsidRPr="000E05DC">
              <w:rPr>
                <w:rFonts w:ascii="Times New Roman" w:hAnsi="Times New Roman" w:cs="Times New Roman"/>
                <w:sz w:val="10"/>
                <w:szCs w:val="10"/>
              </w:rPr>
              <w:t>immediate and delayed recall, a</w:t>
            </w:r>
            <w:r w:rsidR="508CC743" w:rsidRPr="000E05DC">
              <w:rPr>
                <w:rFonts w:ascii="Times New Roman" w:hAnsi="Times New Roman" w:cs="Times New Roman"/>
                <w:sz w:val="10"/>
                <w:szCs w:val="10"/>
              </w:rPr>
              <w:t>uditory</w:t>
            </w:r>
            <w:r w:rsidR="30EF27C7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verbal Learning tests, </w:t>
            </w:r>
            <w:r w:rsidR="0668F71E" w:rsidRPr="000E05DC">
              <w:rPr>
                <w:rFonts w:ascii="Times New Roman" w:hAnsi="Times New Roman" w:cs="Times New Roman"/>
                <w:sz w:val="10"/>
                <w:szCs w:val="10"/>
              </w:rPr>
              <w:t>Boston</w:t>
            </w:r>
            <w:r w:rsidR="30EF27C7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naming test, trail ma</w:t>
            </w:r>
            <w:r w:rsidR="04F681CE" w:rsidRPr="000E05DC">
              <w:rPr>
                <w:rFonts w:ascii="Times New Roman" w:hAnsi="Times New Roman" w:cs="Times New Roman"/>
                <w:sz w:val="10"/>
                <w:szCs w:val="10"/>
              </w:rPr>
              <w:t>king A and B</w:t>
            </w:r>
            <w:r w:rsidR="3AC51DE0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, Clock Copying test, </w:t>
            </w:r>
            <w:r w:rsidR="78634274" w:rsidRPr="000E05DC">
              <w:rPr>
                <w:rFonts w:ascii="Times New Roman" w:hAnsi="Times New Roman" w:cs="Times New Roman"/>
                <w:sz w:val="10"/>
                <w:szCs w:val="10"/>
              </w:rPr>
              <w:t>digit span forward and backward, Wais-R digit symbol substitution, word fluency</w:t>
            </w:r>
          </w:p>
        </w:tc>
      </w:tr>
      <w:tr w:rsidR="563C2B27" w:rsidRPr="000E05DC" w14:paraId="5C744278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1401D28" w14:textId="3B284404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altmarche, A. E., Naeser, M. A., Ho, K. F., Hamblin, M. R., &amp; Lim, L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06610A" w14:textId="6D3ACB2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17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0C3A21F" w14:textId="166C835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anad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1FA21F" w14:textId="7DBDBCD5" w:rsidR="563C2B27" w:rsidRPr="000E05DC" w:rsidRDefault="003F2DF4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ssess</w:t>
            </w:r>
            <w:r w:rsidR="563C2B27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whether patients with mild to moderate dementia would benefit from NIR photobiomodulation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707BD86" w14:textId="3544A14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ild to moderate dementia or AD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26BD3A" w14:textId="68042D01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5EA23D4" w14:textId="03BE5172" w:rsidR="7679A61D" w:rsidRPr="000E05DC" w:rsidRDefault="7679A61D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Treatment was conducted with light-emitting diode devices combining transcranial and intranasal </w:t>
            </w:r>
            <w:r w:rsidR="13E0A12F" w:rsidRPr="000E05DC">
              <w:rPr>
                <w:rFonts w:ascii="Times New Roman" w:hAnsi="Times New Roman" w:cs="Times New Roman"/>
                <w:sz w:val="10"/>
                <w:szCs w:val="10"/>
              </w:rPr>
              <w:t>photo biomodulation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in patients with mild to moderately severe cognitive impairment 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EB0BE7A" w14:textId="60786BE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 times a week for first 2 weeks, 1 time a week for last 10 weeks (transcranial); 1 time a day for 12 weeks (intranasal)</w:t>
            </w:r>
            <w:r w:rsidR="6D9DEC8D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, </w:t>
            </w:r>
            <w:r w:rsidR="6D9DEC8D" w:rsidRPr="000E05DC">
              <w:rPr>
                <w:rFonts w:ascii="Times New Roman" w:eastAsia="Aptos" w:hAnsi="Times New Roman" w:cs="Times New Roman"/>
                <w:sz w:val="10"/>
                <w:szCs w:val="10"/>
              </w:rPr>
              <w:t>as well as a follow-up no-treatment, 4-week period.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2A37D79" w14:textId="50F3E3D3" w:rsidR="088A8DA1" w:rsidRPr="000E05DC" w:rsidRDefault="088A8DA1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There was significant improvement in cognition after 12 weeks. Additionally, “Increased function, better sleep, fewer angry outbursts, less anxiety, and wandering were reported post-PBM.”</w:t>
            </w:r>
            <w:r w:rsidR="2D14EFCB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However noteworthy there was a decline after  no-treatment follow up period.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AB5EC8" w14:textId="1E83760B" w:rsidR="6D9DEC8D" w:rsidRPr="000E05DC" w:rsidRDefault="6D9DEC8D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eastAsia="Aptos" w:hAnsi="Times New Roman" w:cs="Times New Roman"/>
                <w:sz w:val="10"/>
                <w:szCs w:val="10"/>
              </w:rPr>
              <w:t xml:space="preserve">Measured by MMSE and Alzheimer's Disease Assessment Scale (ADAS-cog) </w:t>
            </w:r>
          </w:p>
        </w:tc>
      </w:tr>
      <w:tr w:rsidR="563C2B27" w:rsidRPr="000E05DC" w14:paraId="0FD8C2D1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F70659E" w14:textId="5F37D762" w:rsidR="63D8F704" w:rsidRPr="000E05DC" w:rsidRDefault="63D8F704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Zhao X, Du W, Jiang J, Han Y. 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br/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B98212" w14:textId="304FD92B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22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A711619" w14:textId="238F3965" w:rsidR="1E38D353" w:rsidRPr="000E05DC" w:rsidRDefault="1E38D353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hin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20F6316" w14:textId="4E7C7E79" w:rsidR="1E38D353" w:rsidRPr="000E05DC" w:rsidRDefault="1E38D353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o test whether PBM therapy targeting the frontal cortex could improve sleep and cognitive function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br/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F1A2E27" w14:textId="0170598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ubjective Cognitive Decline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4A650C" w14:textId="03040E7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8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6334A2A" w14:textId="6776A36D" w:rsidR="189AFCB5" w:rsidRPr="000E05DC" w:rsidRDefault="189AFCB5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Participants were divided into real light therapy and sham treatment. The treatment was applied for 6 </w:t>
            </w:r>
            <w:r w:rsidR="003F2DF4" w:rsidRPr="000E05DC">
              <w:rPr>
                <w:rFonts w:ascii="Times New Roman" w:hAnsi="Times New Roman" w:cs="Times New Roman"/>
                <w:sz w:val="10"/>
                <w:szCs w:val="10"/>
              </w:rPr>
              <w:t>continuous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days and the N-Back task was </w:t>
            </w:r>
            <w:r w:rsidR="003F2DF4" w:rsidRPr="000E05DC">
              <w:rPr>
                <w:rFonts w:ascii="Times New Roman" w:hAnsi="Times New Roman" w:cs="Times New Roman"/>
                <w:sz w:val="10"/>
                <w:szCs w:val="10"/>
              </w:rPr>
              <w:t>administered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o assess working memory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7C3C1F" w14:textId="5727F987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Laser treatment for 12 min one time a day for six continuous day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12F2B2" w14:textId="57DBBD3C" w:rsidR="5986CED2" w:rsidRPr="000E05DC" w:rsidRDefault="5986CED2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he </w:t>
            </w:r>
            <w:r w:rsidR="382F21E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sults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showed </w:t>
            </w:r>
            <w:r w:rsidR="2BCDA14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ncreased performance in the real treatment group increased in accuracy and shorter reaction time.</w:t>
            </w:r>
            <w:r w:rsidR="424840C3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Not statistically significant between groups but there was </w:t>
            </w:r>
            <w:r w:rsidR="2BCDA14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="21792F35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</w:t>
            </w:r>
            <w:r w:rsidR="2BCDA14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provement on the 5</w:t>
            </w:r>
            <w:r w:rsidR="2BCDA14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vertAlign w:val="superscript"/>
              </w:rPr>
              <w:t>th</w:t>
            </w:r>
            <w:r w:rsidR="2BCDA14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day seen for sleep </w:t>
            </w:r>
            <w:r w:rsidR="7A1F8C9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efficacy and REM in the treatment group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B051635" w14:textId="5418D00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leep monitoring with wearable device (Sleepart) and N-Back task for cognitive assessment</w:t>
            </w:r>
            <w:r w:rsidR="39A252F3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</w:p>
        </w:tc>
      </w:tr>
      <w:tr w:rsidR="563C2B27" w:rsidRPr="000E05DC" w14:paraId="6F58F784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C2F96E" w14:textId="5CC6D2A1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Zhao J, Tian Y, Nie J, Xu J, Liu D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2027BD" w14:textId="09966BD1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12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601BB4E" w14:textId="1E1986B3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hin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1084B45" w14:textId="6A5DF949" w:rsidR="5DCF1CCE" w:rsidRPr="000E05DC" w:rsidRDefault="5DCF1CCE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Determine the effect of whole body red-light therapy on 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athletes sleep and endurance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264084D" w14:textId="1B9A4515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lastRenderedPageBreak/>
              <w:t>Healthy athletes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F16A6AD" w14:textId="1AB01E50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BF44DD" w14:textId="0443D965" w:rsidR="303A573F" w:rsidRPr="000E05DC" w:rsidRDefault="303A573F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Subjects randomly assigned to red light or non-red light treatment (placebo) while </w:t>
            </w:r>
            <w:r w:rsidR="69687773" w:rsidRPr="000E05DC">
              <w:rPr>
                <w:rFonts w:ascii="Times New Roman" w:hAnsi="Times New Roman" w:cs="Times New Roman"/>
                <w:sz w:val="10"/>
                <w:szCs w:val="10"/>
              </w:rPr>
              <w:t>undergoing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he 14 days of 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treatment he </w:t>
            </w:r>
            <w:r w:rsidR="57CCECFB" w:rsidRPr="000E05DC">
              <w:rPr>
                <w:rFonts w:ascii="Times New Roman" w:hAnsi="Times New Roman" w:cs="Times New Roman"/>
                <w:sz w:val="10"/>
                <w:szCs w:val="10"/>
              </w:rPr>
              <w:t>subjects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also did 12 </w:t>
            </w:r>
            <w:r w:rsidR="3638A6C5" w:rsidRPr="000E05DC">
              <w:rPr>
                <w:rFonts w:ascii="Times New Roman" w:hAnsi="Times New Roman" w:cs="Times New Roman"/>
                <w:sz w:val="10"/>
                <w:szCs w:val="10"/>
              </w:rPr>
              <w:t>exercise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sessions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ADA569" w14:textId="4279FBC5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lastRenderedPageBreak/>
              <w:t>Treatment is applied for 14 days</w:t>
            </w:r>
            <w:r w:rsidR="715E0F38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, </w:t>
            </w:r>
            <w:r w:rsidR="715E0F38" w:rsidRPr="000E05DC">
              <w:rPr>
                <w:rFonts w:ascii="Times New Roman" w:eastAsia="Aptos" w:hAnsi="Times New Roman" w:cs="Times New Roman"/>
                <w:color w:val="000000" w:themeColor="text1"/>
                <w:sz w:val="10"/>
                <w:szCs w:val="10"/>
              </w:rPr>
              <w:t xml:space="preserve">note that this treatment is administered to the whole body. 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FA382C2" w14:textId="52E50DB1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Improvements were seen </w:t>
            </w:r>
            <w:r w:rsidR="06B9A16E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n sleep, serum melatonin</w:t>
            </w:r>
            <w:r w:rsidR="0DFC7FCF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 A trend</w:t>
            </w:r>
            <w:r w:rsidR="2A89C673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was seen (although not significant) </w:t>
            </w:r>
            <w:r w:rsidR="0DFC7FCF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toward improvement was seen in </w:t>
            </w:r>
            <w:r w:rsidR="06B9A16E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="06B9A16E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lastRenderedPageBreak/>
              <w:t>athlete endurance.  Red light improved sl</w:t>
            </w:r>
            <w:r w:rsidR="4B457D16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eep quality</w:t>
            </w:r>
            <w:r w:rsidR="07CB8AF4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and duration and the global PSQI. </w:t>
            </w:r>
            <w:r w:rsidR="4B457D16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2D61BE0" w14:textId="6640BC7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lastRenderedPageBreak/>
              <w:t>PSQI was used to assess sleep metrics</w:t>
            </w:r>
            <w:r w:rsidR="4EE485A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. Serum Melatonin was measured as well as using a 12 minute run. </w:t>
            </w:r>
          </w:p>
        </w:tc>
      </w:tr>
      <w:tr w:rsidR="563C2B27" w:rsidRPr="000E05DC" w14:paraId="6E6B67A5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92AAD3D" w14:textId="6B2AD67E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allanti, S., Di Ponzio, M., Grassi, E., Vannini, G., &amp; Cauli, G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8C06C8A" w14:textId="69F5C60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22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448890" w14:textId="3C643314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taly &amp; USA</w:t>
            </w:r>
            <w:r w:rsidR="005656B4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, Switzerland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D5769D" w14:textId="10F5583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Examine if </w:t>
            </w:r>
            <w:r w:rsidR="00484E50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is effective in reducing behavioral and cognitive rigidity in ASD patients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7607DC4" w14:textId="22A6B369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hildren with Autism Spectrum Disorder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50CF777" w14:textId="516FC801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C79A2B3" w14:textId="43E17F39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Administration of </w:t>
            </w:r>
            <w:r w:rsidR="00484E50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5 treatments a week for 6 months for 20 min at a time after 3 months and 6 months patients are given questionnaires on ASD and Sleep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00AEC74" w14:textId="50E1D049" w:rsidR="06DDC85F" w:rsidRPr="000E05DC" w:rsidRDefault="06DDC85F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</w:t>
            </w:r>
            <w:r w:rsidR="563C2B27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atment 5 times a week for 6 months</w:t>
            </w:r>
            <w:r w:rsidR="678443A5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A93E671" w14:textId="27DC4888" w:rsidR="3F2F3F56" w:rsidRPr="000E05DC" w:rsidRDefault="3F2F3F56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Patients showed improvement in ASD severity (in CARS) after </w:t>
            </w:r>
            <w:r w:rsidR="00484E50">
              <w:rPr>
                <w:rFonts w:ascii="Times New Roman" w:hAnsi="Times New Roman" w:cs="Times New Roman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5F048A06" w:rsidRPr="000E05DC">
              <w:rPr>
                <w:rFonts w:ascii="Times New Roman" w:hAnsi="Times New Roman" w:cs="Times New Roman"/>
                <w:sz w:val="10"/>
                <w:szCs w:val="10"/>
              </w:rPr>
              <w:t>treatment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and additionally a reduction in behavioral and cognitive rigidity</w:t>
            </w:r>
            <w:r w:rsidR="1CB06AD4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and an </w:t>
            </w:r>
            <w:r w:rsidR="00265EBA" w:rsidRPr="000E05DC">
              <w:rPr>
                <w:rFonts w:ascii="Times New Roman" w:hAnsi="Times New Roman" w:cs="Times New Roman"/>
                <w:sz w:val="10"/>
                <w:szCs w:val="10"/>
              </w:rPr>
              <w:t>improvement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in attentional functions and in sleep quality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A01A74" w14:textId="3A95F832" w:rsidR="3F2F3F56" w:rsidRPr="000E05DC" w:rsidRDefault="3F2F3F56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The measurements used were Childhood Autism Rating Scale (CARS), the Home Situation Questionnaire-ASD (HSQ-ASD), the Autism Parenting Stress Index (APSI), the Montefiore Einstein Rigidity Scale−Revised (MERS−R), the Pittsburgh Sleep Quality Index (PSQI) and the SDAG, to evaluate attention</w:t>
            </w:r>
          </w:p>
        </w:tc>
      </w:tr>
      <w:tr w:rsidR="563C2B27" w:rsidRPr="000E05DC" w14:paraId="25E0162A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B27193" w14:textId="35159EC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aiello, M., Losiewicz, O. M., Bui, E., Spera, V., Hamblin, M. R., Marques, L., &amp; Cassano, P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1D59751" w14:textId="500066D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19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CF8A4F0" w14:textId="2368320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290F45" w14:textId="074F98D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est the anxiolytic effect of </w:t>
            </w:r>
            <w:r w:rsidR="00484E50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with NIR in subjects suffering from generalized anxiety disorder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253B74E" w14:textId="7DAF5F90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Generalized anxiety disorder patients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02E6D6A" w14:textId="48BFD057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5</w:t>
            </w:r>
            <w:r w:rsidR="76998B51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(12 completed the trial)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7608A8" w14:textId="2AB492C3" w:rsidR="3936B5BC" w:rsidRPr="000E05DC" w:rsidRDefault="3936B5BC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Patients </w:t>
            </w:r>
            <w:r w:rsidR="7D2FB9A5" w:rsidRPr="000E05DC">
              <w:rPr>
                <w:rFonts w:ascii="Times New Roman" w:hAnsi="Times New Roman" w:cs="Times New Roman"/>
                <w:sz w:val="10"/>
                <w:szCs w:val="10"/>
              </w:rPr>
              <w:t>self-administered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484E50">
              <w:rPr>
                <w:rFonts w:ascii="Times New Roman" w:hAnsi="Times New Roman" w:cs="Times New Roman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daily for around 20 minutes for 8 weeks with an LED cluster headband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0C38ED3" w14:textId="435D8F6C" w:rsidR="48DD6604" w:rsidRPr="000E05DC" w:rsidRDefault="48DD6604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</w:t>
            </w:r>
            <w:r w:rsidR="563C2B27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atment once daily for eight week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76A385D" w14:textId="473EB864" w:rsidR="1EA61B38" w:rsidRPr="000E05DC" w:rsidRDefault="1EA61B38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There was </w:t>
            </w:r>
            <w:r w:rsidR="3FA01EEB" w:rsidRPr="000E05DC">
              <w:rPr>
                <w:rFonts w:ascii="Times New Roman" w:hAnsi="Times New Roman" w:cs="Times New Roman"/>
                <w:sz w:val="10"/>
                <w:szCs w:val="10"/>
              </w:rPr>
              <w:t>improvement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in anxiety seen through a reduction of scores on the SIGH-A and CGI-S and improvement in </w:t>
            </w:r>
            <w:r w:rsidR="687C2385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sleep. 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56A7725" w14:textId="512D48DA" w:rsidR="1EA61B38" w:rsidRPr="000E05DC" w:rsidRDefault="1EA61B38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Anxiety was assessed with the Hamilton Anxiety Scale (SIGH-A) and the Clinical Global Impressions-Severity (CGI-S) subscale and sleep was assessed with the Pittsburgh Sleep Quality Index (PSQI) subscale</w:t>
            </w:r>
          </w:p>
        </w:tc>
      </w:tr>
      <w:tr w:rsidR="007511CE" w:rsidRPr="000E05DC" w14:paraId="42D7E760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8C67D56" w14:textId="4702A597" w:rsidR="007511CE" w:rsidRPr="000E05DC" w:rsidRDefault="007511CE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Guu, T.-W., Cassano, P., Li, W.-J., Tseng, Y.-H., Ho, W.-Y., Lin, Y.-T., Lin, S.-Y., Chang, J. P.-C., Mischoulon, D., Su, K.-P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1C317EC" w14:textId="045B38D1" w:rsidR="007511CE" w:rsidRPr="000E05DC" w:rsidRDefault="007511CE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2025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4797DBF" w14:textId="55A3E606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Taiwan, UK, 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3D9C706" w14:textId="7CCBDAF8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To assess the feasibility, safety, and effectiveness of a self-administered wearable </w:t>
            </w:r>
            <w:r w:rsidR="00484E50">
              <w:rPr>
                <w:rFonts w:ascii="Times New Roman" w:hAnsi="Times New Roman" w:cs="Times New Roman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for MDD and sleep disturbances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4B52BB0" w14:textId="64323D38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Adults with major depressive disorder (MDD)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59D81B" w14:textId="0CEA4B43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48 (25 </w:t>
            </w:r>
            <w:r w:rsidR="00484E50">
              <w:rPr>
                <w:rFonts w:ascii="Times New Roman" w:hAnsi="Times New Roman" w:cs="Times New Roman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, 23 sham)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2C43D22" w14:textId="71288494" w:rsidR="007511CE" w:rsidRPr="000E05DC" w:rsidRDefault="000E05DC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Randomized, double-blind, sham-controlled clinical trial conducted across two hospitals in Taiwan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69F31B" w14:textId="64AB5147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LED </w:t>
            </w:r>
            <w:r w:rsidR="00484E50">
              <w:rPr>
                <w:rFonts w:ascii="Times New Roman" w:hAnsi="Times New Roman" w:cs="Times New Roman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(850 nm) via wearable headband, 20–40 minutes daily for 8 week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4A01DAB" w14:textId="65C1610B" w:rsidR="007511CE" w:rsidRPr="000E05DC" w:rsidRDefault="000E05DC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Significant improvement in sleep quality (PSQI) in the </w:t>
            </w:r>
            <w:r w:rsidR="00484E50">
              <w:rPr>
                <w:rFonts w:ascii="Times New Roman" w:hAnsi="Times New Roman" w:cs="Times New Roman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group from week 2 onward; no significant difference in depression symptoms vs. sham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D9EDED9" w14:textId="7A64F1D3" w:rsidR="007511CE" w:rsidRPr="000E05DC" w:rsidRDefault="000E05DC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PSQI, HAM-D, BDI at baseline, weeks 2, 4, 8, and 12</w:t>
            </w:r>
          </w:p>
        </w:tc>
      </w:tr>
      <w:tr w:rsidR="007511CE" w:rsidRPr="000E05DC" w14:paraId="2D4871D0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2AA5CC1" w14:textId="675522C1" w:rsidR="007511CE" w:rsidRPr="000E05DC" w:rsidRDefault="007511CE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Hao, W., Dai, X., Wei, M., Li, S., Peng, M., Xue, Q., Lin, H., Wang, H., Song, P., Wang, Y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CB530AD" w14:textId="4AE312F6" w:rsidR="007511CE" w:rsidRPr="000E05DC" w:rsidRDefault="007511CE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2024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195182" w14:textId="21EFD138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Chin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58E163" w14:textId="237D18B6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To investigate the effects of </w:t>
            </w:r>
            <w:r w:rsidR="00484E50">
              <w:rPr>
                <w:rFonts w:ascii="Times New Roman" w:hAnsi="Times New Roman" w:cs="Times New Roman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on clinical symptoms and time-varying EEG network connectivity in MDD patients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CB61DD" w14:textId="5115D352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Adults with MDD, treatment-resistant or drug-naïve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D763F63" w14:textId="3FC0039A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11 (5 completed full follow-up)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6AAC95" w14:textId="7DED7A9A" w:rsidR="007511CE" w:rsidRPr="000E05DC" w:rsidRDefault="000E05DC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Pilot study using TMS-EEG with pre- and post-intervention neuropsychological testing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36B8E05" w14:textId="0AB6A18E" w:rsidR="007511CE" w:rsidRPr="000E05DC" w:rsidRDefault="000E05D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LED </w:t>
            </w:r>
            <w:r w:rsidR="00484E50">
              <w:rPr>
                <w:rFonts w:ascii="Times New Roman" w:hAnsi="Times New Roman" w:cs="Times New Roman"/>
                <w:sz w:val="10"/>
                <w:szCs w:val="10"/>
              </w:rPr>
              <w:t>t-PBM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(820 nm) targeting the left frontal pole (Fp1); 16 minutes daily for 14 consecutive day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343102" w14:textId="7655E108" w:rsidR="007511CE" w:rsidRPr="000E05DC" w:rsidRDefault="000E05DC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Significant improvement in depressive and anxiety symptoms; normalization of brain network activity; slight but not statistically significant improvement in sleep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48CF60" w14:textId="58526313" w:rsidR="007511CE" w:rsidRPr="000E05DC" w:rsidRDefault="000E05DC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HAMD, HAMA, PSQI (baseline, post-treatment, 4-week, and 8-week follow-up); TMS-EEG before and after treatment</w:t>
            </w:r>
          </w:p>
        </w:tc>
      </w:tr>
      <w:tr w:rsidR="563C2B27" w:rsidRPr="000E05DC" w14:paraId="629C8951" w14:textId="77777777" w:rsidTr="005656B4">
        <w:trPr>
          <w:trHeight w:val="309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3986415" w14:textId="35BF05DE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annu, P., Saccaro, L. F., Spera, V., and Cassano, P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7042CF" w14:textId="7F4E8EA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19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0D55A61" w14:textId="3B79B081" w:rsidR="563C2B27" w:rsidRPr="000E05DC" w:rsidRDefault="005656B4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FF2E662" w14:textId="56B93ADC" w:rsidR="4947AE9F" w:rsidRPr="000E05DC" w:rsidRDefault="4947AE9F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Assess </w:t>
            </w:r>
            <w:r w:rsidR="4170B6EA" w:rsidRPr="000E05DC">
              <w:rPr>
                <w:rFonts w:ascii="Times New Roman" w:hAnsi="Times New Roman" w:cs="Times New Roman"/>
                <w:sz w:val="10"/>
                <w:szCs w:val="10"/>
              </w:rPr>
              <w:t>the treatment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384C883" w:rsidRPr="000E05DC">
              <w:rPr>
                <w:rFonts w:ascii="Times New Roman" w:hAnsi="Times New Roman" w:cs="Times New Roman"/>
                <w:sz w:val="10"/>
                <w:szCs w:val="10"/>
              </w:rPr>
              <w:t>of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t-PBM on patients with bipolar disorder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BF6EB17" w14:textId="436188B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Bipolar disorder, type I, patients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B612E05" w14:textId="1ED1B6DD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636DE0" w14:textId="51EFE0FD" w:rsidR="37BA33C3" w:rsidRPr="000E05DC" w:rsidRDefault="37BA33C3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Treatment using NIR t-PBM 20 minutes twice a week for four weeks. 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08D762" w14:textId="4C115843" w:rsidR="79FCC5DE" w:rsidRPr="000E05DC" w:rsidRDefault="79FCC5DE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reatment is conducted </w:t>
            </w:r>
            <w:r w:rsidR="563C2B27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2 times a week for </w:t>
            </w:r>
            <w:r w:rsidR="49356505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4 </w:t>
            </w:r>
            <w:r w:rsidR="563C2B27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weeks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7219BD6" w14:textId="09A95701" w:rsidR="343E5849" w:rsidRPr="000E05DC" w:rsidRDefault="5306E990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All patients reported a reduction of anhedonia/apathy and increase of libido, together with isolated improvements in anxiety, sleep, irritability, and impulsivity</w:t>
            </w:r>
            <w:r w:rsidR="003F2DF4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  <w:p w14:paraId="329AAB11" w14:textId="3D935CE8" w:rsidR="25D5D8A4" w:rsidRPr="000E05DC" w:rsidRDefault="25D5D8A4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Lithium levels went up after four weeks of treatment</w:t>
            </w:r>
            <w:r w:rsidR="377A6A0F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 compared to baseline</w:t>
            </w: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, the psychiatrist then reduced the lithium medication that the 4 patients were on</w:t>
            </w:r>
            <w:r w:rsidR="013D1D0F" w:rsidRPr="000E05DC">
              <w:rPr>
                <w:rFonts w:ascii="Times New Roman" w:hAnsi="Times New Roman" w:cs="Times New Roman"/>
                <w:sz w:val="10"/>
                <w:szCs w:val="10"/>
              </w:rPr>
              <w:t xml:space="preserve">, and then the lithium levels were comparable to baseline. </w:t>
            </w:r>
          </w:p>
          <w:p w14:paraId="0E71904C" w14:textId="36EDC2E7" w:rsidR="563C2B27" w:rsidRPr="000E05DC" w:rsidRDefault="563C2B27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B3B1E43" w14:textId="253E3C19" w:rsidR="3AFD7048" w:rsidRPr="000E05DC" w:rsidRDefault="3AFD7048" w:rsidP="563C2B27">
            <w:pPr>
              <w:spacing w:before="240" w:after="240"/>
              <w:rPr>
                <w:rFonts w:ascii="Times New Roman" w:hAnsi="Times New Roman" w:cs="Times New Roman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sz w:val="10"/>
                <w:szCs w:val="10"/>
              </w:rPr>
              <w:t>Residual symptoms and lithium serum levels</w:t>
            </w:r>
          </w:p>
        </w:tc>
      </w:tr>
      <w:tr w:rsidR="563C2B27" w:rsidRPr="000E05DC" w14:paraId="348CB5D3" w14:textId="77777777" w:rsidTr="005656B4">
        <w:trPr>
          <w:trHeight w:val="300"/>
        </w:trPr>
        <w:tc>
          <w:tcPr>
            <w:tcW w:w="74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50E9219" w14:textId="66F8A86B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Liebert, A., Bicknell, B., Laakso, E.-L., Tilley, S., Heller, G., Kiat, H., Herkes G.</w:t>
            </w:r>
          </w:p>
        </w:tc>
        <w:tc>
          <w:tcPr>
            <w:tcW w:w="55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111F6E0" w14:textId="06F38C4A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24</w:t>
            </w:r>
          </w:p>
        </w:tc>
        <w:tc>
          <w:tcPr>
            <w:tcW w:w="6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28F45BC" w14:textId="7797FAC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ustralia</w:t>
            </w:r>
          </w:p>
        </w:tc>
        <w:tc>
          <w:tcPr>
            <w:tcW w:w="10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130CD4A" w14:textId="22A32F7C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o assess long-term effectiveness of </w:t>
            </w:r>
            <w:r w:rsidR="3B801936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hoto biomodulation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therapy after five years of continuing therapy.</w:t>
            </w:r>
          </w:p>
        </w:tc>
        <w:tc>
          <w:tcPr>
            <w:tcW w:w="88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C082A60" w14:textId="0183DB8B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arkinson’s disease patients</w:t>
            </w:r>
          </w:p>
        </w:tc>
        <w:tc>
          <w:tcPr>
            <w:tcW w:w="608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2628F4F" w14:textId="53A173DA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</w:t>
            </w:r>
          </w:p>
          <w:p w14:paraId="2E65AE00" w14:textId="5444DE15" w:rsidR="295730FC" w:rsidRPr="000E05DC" w:rsidRDefault="295730FC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(6 used in analysis)</w:t>
            </w:r>
          </w:p>
        </w:tc>
        <w:tc>
          <w:tcPr>
            <w:tcW w:w="151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FD659F5" w14:textId="36B6DAC6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Home based self-applied photobiomodulation therapy</w:t>
            </w:r>
          </w:p>
        </w:tc>
        <w:tc>
          <w:tcPr>
            <w:tcW w:w="157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500981C9" w14:textId="18D5C56F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atients use the treatment three times per week for five years</w:t>
            </w:r>
            <w:r w:rsidR="490A968C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. </w:t>
            </w:r>
            <w:r w:rsidR="403EFDAF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atients, however,</w:t>
            </w:r>
            <w:r w:rsidR="490A968C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had varying levels of consistency.</w:t>
            </w:r>
          </w:p>
        </w:tc>
        <w:tc>
          <w:tcPr>
            <w:tcW w:w="14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A0BECCF" w14:textId="02C1A3E8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leep quality was slightly improved in four out of six participants</w:t>
            </w:r>
            <w:r w:rsidR="4B76226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nd all participants had a higher MoCA scores at 5 years than at baseline, Most motor outcome measures were improved at five years compared to baseline, with walk speed, stride length and the step tests significantly improved</w:t>
            </w:r>
            <w:r w:rsidR="003F2DF4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.</w:t>
            </w:r>
          </w:p>
        </w:tc>
        <w:tc>
          <w:tcPr>
            <w:tcW w:w="17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5FBC278" w14:textId="1E0B9AC3" w:rsidR="563C2B27" w:rsidRPr="000E05DC" w:rsidRDefault="563C2B27" w:rsidP="563C2B27">
            <w:pPr>
              <w:spacing w:before="195" w:after="195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Cognition was measured with the MOCA, sleep quality was measured with the Parkinson's disease sleep scale (PDSS) Mobility was measured </w:t>
            </w:r>
            <w:r w:rsidR="16251100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for range of clinical motor skills including the assessment</w:t>
            </w:r>
            <w:r w:rsidR="2856BEDD" w:rsidRPr="000E05D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MDS-UPDRS-III</w:t>
            </w:r>
          </w:p>
        </w:tc>
      </w:tr>
    </w:tbl>
    <w:p w14:paraId="2C078E63" w14:textId="0E53B7FA" w:rsidR="00CF3A37" w:rsidRPr="000E05DC" w:rsidRDefault="00CF3A37" w:rsidP="563C2B27">
      <w:pPr>
        <w:rPr>
          <w:rFonts w:ascii="Times New Roman" w:hAnsi="Times New Roman" w:cs="Times New Roman"/>
          <w:sz w:val="10"/>
          <w:szCs w:val="10"/>
        </w:rPr>
      </w:pPr>
    </w:p>
    <w:sectPr w:rsidR="00CF3A37" w:rsidRPr="000E05D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E5BEE" w14:textId="77777777" w:rsidR="00EF2861" w:rsidRDefault="00EF2861">
      <w:pPr>
        <w:spacing w:after="0" w:line="240" w:lineRule="auto"/>
      </w:pPr>
      <w:r>
        <w:separator/>
      </w:r>
    </w:p>
  </w:endnote>
  <w:endnote w:type="continuationSeparator" w:id="0">
    <w:p w14:paraId="5BD6678B" w14:textId="77777777" w:rsidR="00EF2861" w:rsidRDefault="00EF2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63C2B27" w14:paraId="75BA8C07" w14:textId="77777777" w:rsidTr="563C2B27">
      <w:trPr>
        <w:trHeight w:val="300"/>
      </w:trPr>
      <w:tc>
        <w:tcPr>
          <w:tcW w:w="3120" w:type="dxa"/>
        </w:tcPr>
        <w:p w14:paraId="313007EC" w14:textId="425394B6" w:rsidR="563C2B27" w:rsidRDefault="563C2B27" w:rsidP="563C2B27">
          <w:pPr>
            <w:pStyle w:val="Header"/>
            <w:ind w:left="-115"/>
          </w:pPr>
        </w:p>
      </w:tc>
      <w:tc>
        <w:tcPr>
          <w:tcW w:w="3120" w:type="dxa"/>
        </w:tcPr>
        <w:p w14:paraId="176FD5CD" w14:textId="20ED2277" w:rsidR="563C2B27" w:rsidRDefault="563C2B27" w:rsidP="563C2B27">
          <w:pPr>
            <w:pStyle w:val="Header"/>
            <w:jc w:val="center"/>
          </w:pPr>
        </w:p>
      </w:tc>
      <w:tc>
        <w:tcPr>
          <w:tcW w:w="3120" w:type="dxa"/>
        </w:tcPr>
        <w:p w14:paraId="296C9421" w14:textId="0AA2B5C3" w:rsidR="563C2B27" w:rsidRDefault="563C2B27" w:rsidP="563C2B27">
          <w:pPr>
            <w:pStyle w:val="Header"/>
            <w:ind w:right="-115"/>
            <w:jc w:val="right"/>
          </w:pPr>
        </w:p>
      </w:tc>
    </w:tr>
  </w:tbl>
  <w:p w14:paraId="65347256" w14:textId="623A0B8F" w:rsidR="563C2B27" w:rsidRDefault="563C2B27" w:rsidP="563C2B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25C19" w14:textId="77777777" w:rsidR="00EF2861" w:rsidRDefault="00EF2861">
      <w:pPr>
        <w:spacing w:after="0" w:line="240" w:lineRule="auto"/>
      </w:pPr>
      <w:r>
        <w:separator/>
      </w:r>
    </w:p>
  </w:footnote>
  <w:footnote w:type="continuationSeparator" w:id="0">
    <w:p w14:paraId="228DF447" w14:textId="77777777" w:rsidR="00EF2861" w:rsidRDefault="00EF28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B8F09" w14:textId="77777777" w:rsidR="007511CE" w:rsidRPr="007511CE" w:rsidRDefault="007511CE" w:rsidP="007511CE">
    <w:pPr>
      <w:spacing w:before="240" w:after="240"/>
      <w:rPr>
        <w:rFonts w:ascii="Times New Roman" w:eastAsia="Aptos" w:hAnsi="Times New Roman" w:cs="Times New Roman"/>
        <w:color w:val="000000" w:themeColor="text1"/>
        <w:sz w:val="10"/>
        <w:szCs w:val="10"/>
      </w:rPr>
    </w:pPr>
    <w:r>
      <w:rPr>
        <w:rFonts w:ascii="Times New Roman" w:hAnsi="Times New Roman" w:cs="Times New Roman"/>
        <w:sz w:val="10"/>
        <w:szCs w:val="10"/>
      </w:rPr>
      <w:t>Supplemental Table 1. Details on Current Literature</w:t>
    </w:r>
  </w:p>
  <w:p w14:paraId="22FD0DDA" w14:textId="1F5D2BB7" w:rsidR="563C2B27" w:rsidRPr="007511CE" w:rsidRDefault="563C2B27" w:rsidP="007511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38DB48"/>
    <w:rsid w:val="000E05DC"/>
    <w:rsid w:val="001A87C0"/>
    <w:rsid w:val="00265EBA"/>
    <w:rsid w:val="003F2DF4"/>
    <w:rsid w:val="00484E50"/>
    <w:rsid w:val="005656B4"/>
    <w:rsid w:val="007511CE"/>
    <w:rsid w:val="007800E2"/>
    <w:rsid w:val="009C3AF7"/>
    <w:rsid w:val="00B14D27"/>
    <w:rsid w:val="00BF0FF1"/>
    <w:rsid w:val="00CF3A37"/>
    <w:rsid w:val="00D3D016"/>
    <w:rsid w:val="00EF2861"/>
    <w:rsid w:val="013D1D0F"/>
    <w:rsid w:val="01529192"/>
    <w:rsid w:val="01D1EAB9"/>
    <w:rsid w:val="030CBE3F"/>
    <w:rsid w:val="0319CCC3"/>
    <w:rsid w:val="0384C883"/>
    <w:rsid w:val="03FC62F8"/>
    <w:rsid w:val="042C1278"/>
    <w:rsid w:val="04F681CE"/>
    <w:rsid w:val="0511AB27"/>
    <w:rsid w:val="052ED4A1"/>
    <w:rsid w:val="0569305B"/>
    <w:rsid w:val="0668F71E"/>
    <w:rsid w:val="06A64C94"/>
    <w:rsid w:val="06A9F29C"/>
    <w:rsid w:val="06B9A16E"/>
    <w:rsid w:val="06DDC85F"/>
    <w:rsid w:val="06E52533"/>
    <w:rsid w:val="07CB8AF4"/>
    <w:rsid w:val="07CB9DAE"/>
    <w:rsid w:val="082651E4"/>
    <w:rsid w:val="0887566F"/>
    <w:rsid w:val="088A8DA1"/>
    <w:rsid w:val="09779D39"/>
    <w:rsid w:val="0A830B1A"/>
    <w:rsid w:val="0A9FA8DF"/>
    <w:rsid w:val="0B6A13DF"/>
    <w:rsid w:val="0CB97426"/>
    <w:rsid w:val="0CBE41BD"/>
    <w:rsid w:val="0D6C5043"/>
    <w:rsid w:val="0DF369CB"/>
    <w:rsid w:val="0DFC7FCF"/>
    <w:rsid w:val="0ED7E98C"/>
    <w:rsid w:val="0EDDEACA"/>
    <w:rsid w:val="0F8CA71E"/>
    <w:rsid w:val="0FC0F729"/>
    <w:rsid w:val="0FF030B2"/>
    <w:rsid w:val="0FF362F0"/>
    <w:rsid w:val="10074987"/>
    <w:rsid w:val="10846FA9"/>
    <w:rsid w:val="1087F257"/>
    <w:rsid w:val="109267A2"/>
    <w:rsid w:val="13AF5C97"/>
    <w:rsid w:val="13E0A12F"/>
    <w:rsid w:val="149D74AC"/>
    <w:rsid w:val="14A60BFD"/>
    <w:rsid w:val="150A75DF"/>
    <w:rsid w:val="1585EFC7"/>
    <w:rsid w:val="15888CA8"/>
    <w:rsid w:val="16251100"/>
    <w:rsid w:val="1631BD69"/>
    <w:rsid w:val="16556A05"/>
    <w:rsid w:val="16A2AD37"/>
    <w:rsid w:val="17573AD1"/>
    <w:rsid w:val="1809E570"/>
    <w:rsid w:val="1856F5A0"/>
    <w:rsid w:val="189AFCB5"/>
    <w:rsid w:val="19A653E0"/>
    <w:rsid w:val="1BBADFD6"/>
    <w:rsid w:val="1BCBD5D6"/>
    <w:rsid w:val="1C4ECCE5"/>
    <w:rsid w:val="1CB06AD4"/>
    <w:rsid w:val="1CBC96EE"/>
    <w:rsid w:val="1CD09F86"/>
    <w:rsid w:val="1CE58BEC"/>
    <w:rsid w:val="1DE49AA6"/>
    <w:rsid w:val="1E38D353"/>
    <w:rsid w:val="1EA61B38"/>
    <w:rsid w:val="1F288C24"/>
    <w:rsid w:val="1F7D540A"/>
    <w:rsid w:val="1F8DFFB3"/>
    <w:rsid w:val="1F95BF68"/>
    <w:rsid w:val="1FCB0086"/>
    <w:rsid w:val="2013A6F2"/>
    <w:rsid w:val="2040FE6A"/>
    <w:rsid w:val="2050686A"/>
    <w:rsid w:val="20958BD8"/>
    <w:rsid w:val="21792F35"/>
    <w:rsid w:val="226BC708"/>
    <w:rsid w:val="235C5BE7"/>
    <w:rsid w:val="2401E88E"/>
    <w:rsid w:val="244337FC"/>
    <w:rsid w:val="25114907"/>
    <w:rsid w:val="25D5D8A4"/>
    <w:rsid w:val="25D9C62B"/>
    <w:rsid w:val="260A078F"/>
    <w:rsid w:val="265A7B23"/>
    <w:rsid w:val="26723CC6"/>
    <w:rsid w:val="27EA1304"/>
    <w:rsid w:val="27FE65CF"/>
    <w:rsid w:val="2856BEDD"/>
    <w:rsid w:val="286A43DA"/>
    <w:rsid w:val="290E52D6"/>
    <w:rsid w:val="295730FC"/>
    <w:rsid w:val="2A220D5B"/>
    <w:rsid w:val="2A85F126"/>
    <w:rsid w:val="2A89C673"/>
    <w:rsid w:val="2B52D802"/>
    <w:rsid w:val="2B6063B1"/>
    <w:rsid w:val="2BCDA140"/>
    <w:rsid w:val="2C36B2B8"/>
    <w:rsid w:val="2CE57CC6"/>
    <w:rsid w:val="2D14EFCB"/>
    <w:rsid w:val="2E6FA3CE"/>
    <w:rsid w:val="2F475889"/>
    <w:rsid w:val="2FEEB407"/>
    <w:rsid w:val="2FFE0E3E"/>
    <w:rsid w:val="3015636F"/>
    <w:rsid w:val="303A573F"/>
    <w:rsid w:val="30AB716F"/>
    <w:rsid w:val="30B58DD5"/>
    <w:rsid w:val="30EF27C7"/>
    <w:rsid w:val="32FDC015"/>
    <w:rsid w:val="33A7C17F"/>
    <w:rsid w:val="33DB193A"/>
    <w:rsid w:val="343E5849"/>
    <w:rsid w:val="348E4B35"/>
    <w:rsid w:val="34B9B66B"/>
    <w:rsid w:val="3561CDCC"/>
    <w:rsid w:val="3604F2AB"/>
    <w:rsid w:val="361B323E"/>
    <w:rsid w:val="3638A6C5"/>
    <w:rsid w:val="364C1BA6"/>
    <w:rsid w:val="369CFAEC"/>
    <w:rsid w:val="377A6A0F"/>
    <w:rsid w:val="37AC8EB0"/>
    <w:rsid w:val="37BA33C3"/>
    <w:rsid w:val="37C0E234"/>
    <w:rsid w:val="37DE1109"/>
    <w:rsid w:val="3813409A"/>
    <w:rsid w:val="382F21E0"/>
    <w:rsid w:val="386FDD97"/>
    <w:rsid w:val="388584FC"/>
    <w:rsid w:val="38B99D41"/>
    <w:rsid w:val="38E4AA83"/>
    <w:rsid w:val="3936B5BC"/>
    <w:rsid w:val="397F40C5"/>
    <w:rsid w:val="39A252F3"/>
    <w:rsid w:val="39ACB249"/>
    <w:rsid w:val="39E51562"/>
    <w:rsid w:val="3A49D393"/>
    <w:rsid w:val="3ABA3325"/>
    <w:rsid w:val="3AC51DE0"/>
    <w:rsid w:val="3ADC3B16"/>
    <w:rsid w:val="3AFD7048"/>
    <w:rsid w:val="3B801936"/>
    <w:rsid w:val="3B92982A"/>
    <w:rsid w:val="3CE3364A"/>
    <w:rsid w:val="3DD7E04A"/>
    <w:rsid w:val="3DEA9195"/>
    <w:rsid w:val="3F2F3F56"/>
    <w:rsid w:val="3FA01EEB"/>
    <w:rsid w:val="4039FA30"/>
    <w:rsid w:val="403EFDAF"/>
    <w:rsid w:val="404541B0"/>
    <w:rsid w:val="4170B6EA"/>
    <w:rsid w:val="42474427"/>
    <w:rsid w:val="424840C3"/>
    <w:rsid w:val="42B2021E"/>
    <w:rsid w:val="44AC99BF"/>
    <w:rsid w:val="44AD9FFD"/>
    <w:rsid w:val="460976A4"/>
    <w:rsid w:val="462B8A04"/>
    <w:rsid w:val="465F5C33"/>
    <w:rsid w:val="4765A11B"/>
    <w:rsid w:val="486068E1"/>
    <w:rsid w:val="489D68CF"/>
    <w:rsid w:val="48AFACF0"/>
    <w:rsid w:val="48DD6604"/>
    <w:rsid w:val="490A968C"/>
    <w:rsid w:val="49356505"/>
    <w:rsid w:val="4947AE9F"/>
    <w:rsid w:val="49D6FF8D"/>
    <w:rsid w:val="49F8E77B"/>
    <w:rsid w:val="4A860386"/>
    <w:rsid w:val="4AFCDBCA"/>
    <w:rsid w:val="4B457D16"/>
    <w:rsid w:val="4B762260"/>
    <w:rsid w:val="4B9A157D"/>
    <w:rsid w:val="4E297978"/>
    <w:rsid w:val="4E7C9E90"/>
    <w:rsid w:val="4EE485A0"/>
    <w:rsid w:val="4EE6A8FA"/>
    <w:rsid w:val="4F69477C"/>
    <w:rsid w:val="4FB218A7"/>
    <w:rsid w:val="4FF3078E"/>
    <w:rsid w:val="501DF995"/>
    <w:rsid w:val="5070C074"/>
    <w:rsid w:val="508CC743"/>
    <w:rsid w:val="50D72605"/>
    <w:rsid w:val="50DF0BE8"/>
    <w:rsid w:val="51087DF1"/>
    <w:rsid w:val="5130EF2B"/>
    <w:rsid w:val="5284DB29"/>
    <w:rsid w:val="5306E990"/>
    <w:rsid w:val="53466549"/>
    <w:rsid w:val="536761DC"/>
    <w:rsid w:val="539F0008"/>
    <w:rsid w:val="5412E5B0"/>
    <w:rsid w:val="556418E6"/>
    <w:rsid w:val="55C433A9"/>
    <w:rsid w:val="563C2B27"/>
    <w:rsid w:val="56C7000A"/>
    <w:rsid w:val="57CCECFB"/>
    <w:rsid w:val="57F98075"/>
    <w:rsid w:val="5838DB48"/>
    <w:rsid w:val="586C59FB"/>
    <w:rsid w:val="58ECB149"/>
    <w:rsid w:val="593E3EFF"/>
    <w:rsid w:val="5986CED2"/>
    <w:rsid w:val="598AB402"/>
    <w:rsid w:val="5A87D0DC"/>
    <w:rsid w:val="5AE6D596"/>
    <w:rsid w:val="5B187E12"/>
    <w:rsid w:val="5B6A8FB5"/>
    <w:rsid w:val="5B9210D5"/>
    <w:rsid w:val="5C502791"/>
    <w:rsid w:val="5DCF1CCE"/>
    <w:rsid w:val="5E32ED6E"/>
    <w:rsid w:val="5EBD69B8"/>
    <w:rsid w:val="5EDAE25B"/>
    <w:rsid w:val="5F048A06"/>
    <w:rsid w:val="5F7F6006"/>
    <w:rsid w:val="615D7D3E"/>
    <w:rsid w:val="6190E544"/>
    <w:rsid w:val="61BAD831"/>
    <w:rsid w:val="620E67D2"/>
    <w:rsid w:val="632E0247"/>
    <w:rsid w:val="63D8F704"/>
    <w:rsid w:val="64090659"/>
    <w:rsid w:val="6478D1F8"/>
    <w:rsid w:val="64797080"/>
    <w:rsid w:val="65683C8C"/>
    <w:rsid w:val="65B29C1C"/>
    <w:rsid w:val="662555CB"/>
    <w:rsid w:val="672A11B9"/>
    <w:rsid w:val="67434A5C"/>
    <w:rsid w:val="67662BF6"/>
    <w:rsid w:val="678443A5"/>
    <w:rsid w:val="67B970B0"/>
    <w:rsid w:val="67D0146C"/>
    <w:rsid w:val="67E92495"/>
    <w:rsid w:val="68386D72"/>
    <w:rsid w:val="68602E3A"/>
    <w:rsid w:val="687C2385"/>
    <w:rsid w:val="69687773"/>
    <w:rsid w:val="6B4E71CA"/>
    <w:rsid w:val="6BB38940"/>
    <w:rsid w:val="6C484518"/>
    <w:rsid w:val="6D4BF6A7"/>
    <w:rsid w:val="6D9DEC8D"/>
    <w:rsid w:val="6ED4E742"/>
    <w:rsid w:val="6EE7D11E"/>
    <w:rsid w:val="6F5027B1"/>
    <w:rsid w:val="6FCCDBD0"/>
    <w:rsid w:val="6FCF64A6"/>
    <w:rsid w:val="708ABD2E"/>
    <w:rsid w:val="715E0F38"/>
    <w:rsid w:val="71CDAD31"/>
    <w:rsid w:val="71CF8370"/>
    <w:rsid w:val="7284FDB9"/>
    <w:rsid w:val="72D97DC7"/>
    <w:rsid w:val="732DCCFF"/>
    <w:rsid w:val="739D2299"/>
    <w:rsid w:val="73FE9B4C"/>
    <w:rsid w:val="74BA00FA"/>
    <w:rsid w:val="76577829"/>
    <w:rsid w:val="766B1FD4"/>
    <w:rsid w:val="766EBE71"/>
    <w:rsid w:val="7679A61D"/>
    <w:rsid w:val="76998B51"/>
    <w:rsid w:val="76B81B6D"/>
    <w:rsid w:val="771F311F"/>
    <w:rsid w:val="77AA30DA"/>
    <w:rsid w:val="77D482EC"/>
    <w:rsid w:val="77F38E70"/>
    <w:rsid w:val="77FD4DBC"/>
    <w:rsid w:val="78634274"/>
    <w:rsid w:val="793B9B6F"/>
    <w:rsid w:val="79957BE7"/>
    <w:rsid w:val="79D8A751"/>
    <w:rsid w:val="79FCC5DE"/>
    <w:rsid w:val="7A1F8C90"/>
    <w:rsid w:val="7AC2A97C"/>
    <w:rsid w:val="7AEB988F"/>
    <w:rsid w:val="7C3B905D"/>
    <w:rsid w:val="7D2FB9A5"/>
    <w:rsid w:val="7D93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8DB48"/>
  <w15:chartTrackingRefBased/>
  <w15:docId w15:val="{CC89D30C-4E33-4C11-AB2E-24EDE3492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563C2B2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563C2B27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49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501</Words>
  <Characters>14257</Characters>
  <Application>Microsoft Office Word</Application>
  <DocSecurity>0</DocSecurity>
  <Lines>118</Lines>
  <Paragraphs>33</Paragraphs>
  <ScaleCrop>false</ScaleCrop>
  <Company/>
  <LinksUpToDate>false</LinksUpToDate>
  <CharactersWithSpaces>1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Courtney</dc:creator>
  <cp:keywords/>
  <dc:description/>
  <cp:lastModifiedBy>Gaggi, Naomi</cp:lastModifiedBy>
  <cp:revision>10</cp:revision>
  <dcterms:created xsi:type="dcterms:W3CDTF">2025-04-16T03:13:00Z</dcterms:created>
  <dcterms:modified xsi:type="dcterms:W3CDTF">2025-04-19T01:10:00Z</dcterms:modified>
</cp:coreProperties>
</file>